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C27BA" w14:textId="77777777" w:rsidR="00F04796" w:rsidRPr="006B446B" w:rsidRDefault="00F04796" w:rsidP="00F04796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9365CA4" wp14:editId="658CF3F1">
            <wp:extent cx="5274310" cy="5102225"/>
            <wp:effectExtent l="0" t="0" r="2540" b="3175"/>
            <wp:docPr id="95921804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218046" name="图片 9592180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6B7741C2" w:rsidR="006B446B" w:rsidRPr="00F04796" w:rsidRDefault="00F04796" w:rsidP="00F04796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7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deaths rate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F04796" w:rsidSect="00F04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932ED" w14:textId="77777777" w:rsidR="00CF5063" w:rsidRDefault="00CF5063" w:rsidP="00D35D0D">
      <w:pPr>
        <w:rPr>
          <w:rFonts w:hint="eastAsia"/>
        </w:rPr>
      </w:pPr>
      <w:r>
        <w:separator/>
      </w:r>
    </w:p>
  </w:endnote>
  <w:endnote w:type="continuationSeparator" w:id="0">
    <w:p w14:paraId="3757FC44" w14:textId="77777777" w:rsidR="00CF5063" w:rsidRDefault="00CF5063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0D022" w14:textId="77777777" w:rsidR="00CF5063" w:rsidRDefault="00CF5063" w:rsidP="00D35D0D">
      <w:pPr>
        <w:rPr>
          <w:rFonts w:hint="eastAsia"/>
        </w:rPr>
      </w:pPr>
      <w:r>
        <w:separator/>
      </w:r>
    </w:p>
  </w:footnote>
  <w:footnote w:type="continuationSeparator" w:id="0">
    <w:p w14:paraId="38A833B6" w14:textId="77777777" w:rsidR="00CF5063" w:rsidRDefault="00CF5063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F5237"/>
    <w:rsid w:val="00230CAC"/>
    <w:rsid w:val="00253004"/>
    <w:rsid w:val="002618C6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C0EC4"/>
    <w:rsid w:val="00CD5C1C"/>
    <w:rsid w:val="00CE0FEB"/>
    <w:rsid w:val="00CE3B3D"/>
    <w:rsid w:val="00CF2A65"/>
    <w:rsid w:val="00CF5063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04796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3:00Z</dcterms:modified>
</cp:coreProperties>
</file>